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EFF51" w14:textId="32F37280" w:rsidR="001E5E79" w:rsidRPr="001E5E79" w:rsidRDefault="00AE31ED" w:rsidP="001E5E79">
      <w:pPr>
        <w:rPr>
          <w:bCs/>
          <w:lang w:val="en-US"/>
        </w:rPr>
      </w:pPr>
      <w:proofErr w:type="gramStart"/>
      <w:r>
        <w:rPr>
          <w:b/>
          <w:bCs/>
          <w:lang w:val="en-US"/>
        </w:rPr>
        <w:t>Supplementary Table 3</w:t>
      </w:r>
      <w:r w:rsidR="001E5E79" w:rsidRPr="001E5E79">
        <w:rPr>
          <w:bCs/>
          <w:lang w:val="en-US"/>
        </w:rPr>
        <w:t>.</w:t>
      </w:r>
      <w:proofErr w:type="gramEnd"/>
      <w:r w:rsidR="001E5E79" w:rsidRPr="001E5E79">
        <w:rPr>
          <w:bCs/>
          <w:lang w:val="en-US"/>
        </w:rPr>
        <w:t xml:space="preserve"> Statistics of repetitive elements.</w:t>
      </w:r>
    </w:p>
    <w:tbl>
      <w:tblPr>
        <w:tblW w:w="324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6"/>
        <w:gridCol w:w="1567"/>
        <w:gridCol w:w="1566"/>
      </w:tblGrid>
      <w:tr w:rsidR="004B030D" w:rsidRPr="00A708C2" w14:paraId="300F03F9" w14:textId="77777777" w:rsidTr="00E56E5F">
        <w:trPr>
          <w:trHeight w:val="6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5AD84" w14:textId="77777777" w:rsidR="004B030D" w:rsidRPr="00A708C2" w:rsidRDefault="004B030D" w:rsidP="00E56E5F">
            <w:pPr>
              <w:jc w:val="center"/>
              <w:rPr>
                <w:shd w:val="clear" w:color="auto" w:fill="FFFFFF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E764B" w14:textId="77777777" w:rsidR="004B030D" w:rsidRPr="00A708C2" w:rsidRDefault="004B030D" w:rsidP="00E56E5F">
            <w:pPr>
              <w:jc w:val="center"/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Total (</w:t>
            </w:r>
            <w:proofErr w:type="spellStart"/>
            <w:r w:rsidRPr="00A708C2">
              <w:rPr>
                <w:shd w:val="clear" w:color="auto" w:fill="FFFFFF"/>
              </w:rPr>
              <w:t>bp</w:t>
            </w:r>
            <w:proofErr w:type="spellEnd"/>
            <w:r w:rsidRPr="00A708C2">
              <w:rPr>
                <w:shd w:val="clear" w:color="auto" w:fill="FFFFFF"/>
              </w:rPr>
              <w:t>)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1D172E" w14:textId="77777777" w:rsidR="004B030D" w:rsidRPr="00A708C2" w:rsidRDefault="004B030D" w:rsidP="00E56E5F">
            <w:pPr>
              <w:jc w:val="center"/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% of genome</w:t>
            </w:r>
          </w:p>
        </w:tc>
      </w:tr>
      <w:tr w:rsidR="004B030D" w:rsidRPr="00A708C2" w14:paraId="2B1D9B8B" w14:textId="77777777" w:rsidTr="00E56E5F">
        <w:trPr>
          <w:trHeight w:val="6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2D24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DN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9511" w14:textId="77A2E110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58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289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912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07CBA8F6" w14:textId="45ED38C0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4</w:t>
            </w:r>
            <w:r w:rsidR="004B030D" w:rsidRPr="00E56E5F">
              <w:rPr>
                <w:shd w:val="clear" w:color="auto" w:fill="FFFFFF"/>
              </w:rPr>
              <w:t>.</w:t>
            </w:r>
            <w:r w:rsidRPr="00E56E5F">
              <w:rPr>
                <w:shd w:val="clear" w:color="auto" w:fill="FFFFFF"/>
              </w:rPr>
              <w:t>95</w:t>
            </w:r>
          </w:p>
        </w:tc>
      </w:tr>
      <w:tr w:rsidR="004B030D" w:rsidRPr="00A708C2" w14:paraId="719B4853" w14:textId="77777777" w:rsidTr="00E56E5F">
        <w:trPr>
          <w:trHeight w:val="163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E37D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LIN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EA88" w14:textId="7053365D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5</w:t>
            </w:r>
            <w:r w:rsidR="004B030D" w:rsidRPr="00E56E5F">
              <w:rPr>
                <w:shd w:val="clear" w:color="auto" w:fill="FFFFFF"/>
              </w:rPr>
              <w:t>3,</w:t>
            </w:r>
            <w:r w:rsidRPr="00E56E5F">
              <w:rPr>
                <w:shd w:val="clear" w:color="auto" w:fill="FFFFFF"/>
              </w:rPr>
              <w:t>947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304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5DED3F1E" w14:textId="0F7D2367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4</w:t>
            </w:r>
            <w:r w:rsidR="004B030D" w:rsidRPr="00E56E5F">
              <w:rPr>
                <w:shd w:val="clear" w:color="auto" w:fill="FFFFFF"/>
              </w:rPr>
              <w:t>.</w:t>
            </w:r>
            <w:r w:rsidRPr="00E56E5F">
              <w:rPr>
                <w:shd w:val="clear" w:color="auto" w:fill="FFFFFF"/>
              </w:rPr>
              <w:t>58</w:t>
            </w:r>
          </w:p>
        </w:tc>
      </w:tr>
      <w:tr w:rsidR="004B030D" w:rsidRPr="00A708C2" w14:paraId="195628A5" w14:textId="77777777" w:rsidTr="00E56E5F">
        <w:trPr>
          <w:trHeight w:val="21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7D9A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LTR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7B0D" w14:textId="394F237A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</w:t>
            </w:r>
            <w:r w:rsidR="00E56E5F" w:rsidRPr="00E56E5F">
              <w:rPr>
                <w:shd w:val="clear" w:color="auto" w:fill="FFFFFF"/>
              </w:rPr>
              <w:t>9</w:t>
            </w:r>
            <w:r w:rsidRPr="00E56E5F">
              <w:rPr>
                <w:shd w:val="clear" w:color="auto" w:fill="FFFFFF"/>
              </w:rPr>
              <w:t>,</w:t>
            </w:r>
            <w:r w:rsidR="00E56E5F" w:rsidRPr="00E56E5F">
              <w:rPr>
                <w:shd w:val="clear" w:color="auto" w:fill="FFFFFF"/>
              </w:rPr>
              <w:t>146</w:t>
            </w:r>
            <w:r w:rsidRPr="00E56E5F">
              <w:rPr>
                <w:shd w:val="clear" w:color="auto" w:fill="FFFFFF"/>
              </w:rPr>
              <w:t>,</w:t>
            </w:r>
            <w:r w:rsidR="00E56E5F" w:rsidRPr="00E56E5F">
              <w:rPr>
                <w:shd w:val="clear" w:color="auto" w:fill="FFFFFF"/>
              </w:rPr>
              <w:t>427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7C2702D" w14:textId="07C756B9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.</w:t>
            </w:r>
            <w:r w:rsidR="00E56E5F" w:rsidRPr="00E56E5F">
              <w:rPr>
                <w:shd w:val="clear" w:color="auto" w:fill="FFFFFF"/>
              </w:rPr>
              <w:t>63</w:t>
            </w:r>
          </w:p>
        </w:tc>
      </w:tr>
      <w:tr w:rsidR="004B030D" w:rsidRPr="00A708C2" w14:paraId="3E4E5F8A" w14:textId="77777777" w:rsidTr="00E56E5F">
        <w:trPr>
          <w:trHeight w:val="243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018F" w14:textId="60E771B5" w:rsidR="004B030D" w:rsidRPr="00A708C2" w:rsidRDefault="00C35AF7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Low complex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8697" w14:textId="77777777" w:rsidR="004B030D" w:rsidRPr="00E56E5F" w:rsidRDefault="004B030D" w:rsidP="00623580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,202,62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0523F2D" w14:textId="77777777" w:rsidR="004B030D" w:rsidRPr="00E56E5F" w:rsidRDefault="004B030D" w:rsidP="00623580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0.14</w:t>
            </w:r>
          </w:p>
        </w:tc>
      </w:tr>
      <w:tr w:rsidR="004B030D" w:rsidRPr="00A708C2" w14:paraId="0220C1BB" w14:textId="77777777" w:rsidTr="00E56E5F">
        <w:trPr>
          <w:trHeight w:val="275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01D4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SIN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13E9" w14:textId="4507976D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2,035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647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658388B7" w14:textId="1A2E23ED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0.</w:t>
            </w:r>
            <w:r w:rsidR="00E56E5F" w:rsidRPr="00E56E5F">
              <w:rPr>
                <w:shd w:val="clear" w:color="auto" w:fill="FFFFFF"/>
              </w:rPr>
              <w:t>17</w:t>
            </w:r>
          </w:p>
        </w:tc>
      </w:tr>
      <w:tr w:rsidR="004B030D" w:rsidRPr="00A708C2" w14:paraId="5E91FA82" w14:textId="77777777" w:rsidTr="00E56E5F">
        <w:trPr>
          <w:trHeight w:val="136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CFF7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Satellit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16F0" w14:textId="54EBDDC1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,016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423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44CBEEB9" w14:textId="07D60F80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0.0</w:t>
            </w:r>
            <w:r w:rsidR="00E56E5F" w:rsidRPr="00E56E5F">
              <w:rPr>
                <w:shd w:val="clear" w:color="auto" w:fill="FFFFFF"/>
              </w:rPr>
              <w:t>9</w:t>
            </w:r>
          </w:p>
        </w:tc>
      </w:tr>
      <w:tr w:rsidR="004B030D" w:rsidRPr="00A708C2" w14:paraId="58CE4FE9" w14:textId="77777777" w:rsidTr="00E56E5F">
        <w:trPr>
          <w:trHeight w:val="167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3C1F" w14:textId="4A3C1A6E" w:rsidR="004B030D" w:rsidRPr="00A708C2" w:rsidRDefault="00C35AF7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Simple repeat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4482" w14:textId="7EC83749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24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129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736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4B28017F" w14:textId="25FDC4E1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2</w:t>
            </w:r>
            <w:r w:rsidR="004B030D" w:rsidRPr="00E56E5F">
              <w:rPr>
                <w:shd w:val="clear" w:color="auto" w:fill="FFFFFF"/>
              </w:rPr>
              <w:t>.</w:t>
            </w:r>
            <w:r w:rsidRPr="00E56E5F">
              <w:rPr>
                <w:shd w:val="clear" w:color="auto" w:fill="FFFFFF"/>
              </w:rPr>
              <w:t>05</w:t>
            </w:r>
          </w:p>
        </w:tc>
      </w:tr>
      <w:tr w:rsidR="004B030D" w:rsidRPr="00A708C2" w14:paraId="424D5010" w14:textId="77777777" w:rsidTr="00E56E5F">
        <w:trPr>
          <w:trHeight w:val="2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7143" w14:textId="056DA315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Tandem</w:t>
            </w:r>
            <w:r w:rsidR="00C35AF7">
              <w:rPr>
                <w:shd w:val="clear" w:color="auto" w:fill="FFFFFF"/>
              </w:rPr>
              <w:t xml:space="preserve"> </w:t>
            </w:r>
            <w:r w:rsidRPr="00A708C2">
              <w:rPr>
                <w:shd w:val="clear" w:color="auto" w:fill="FFFFFF"/>
              </w:rPr>
              <w:t>Repeat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0C75" w14:textId="7DE6F1C7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74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841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768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3CD49462" w14:textId="21CACA35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6.</w:t>
            </w:r>
            <w:r w:rsidR="00E56E5F" w:rsidRPr="00E56E5F">
              <w:rPr>
                <w:shd w:val="clear" w:color="auto" w:fill="FFFFFF"/>
              </w:rPr>
              <w:t>35</w:t>
            </w:r>
          </w:p>
        </w:tc>
      </w:tr>
      <w:tr w:rsidR="004B030D" w:rsidRPr="00A708C2" w14:paraId="423670DE" w14:textId="77777777" w:rsidTr="00E56E5F">
        <w:trPr>
          <w:trHeight w:val="8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5533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Unknow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41C6" w14:textId="2DFADC4E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98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327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427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14:paraId="19C1FDE8" w14:textId="06516223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16</w:t>
            </w:r>
            <w:r w:rsidR="004B030D" w:rsidRPr="00E56E5F">
              <w:rPr>
                <w:shd w:val="clear" w:color="auto" w:fill="FFFFFF"/>
              </w:rPr>
              <w:t>.</w:t>
            </w:r>
            <w:r w:rsidRPr="00E56E5F">
              <w:rPr>
                <w:shd w:val="clear" w:color="auto" w:fill="FFFFFF"/>
              </w:rPr>
              <w:t>84</w:t>
            </w:r>
          </w:p>
        </w:tc>
      </w:tr>
      <w:tr w:rsidR="004B030D" w:rsidRPr="00A708C2" w14:paraId="49FC3B6A" w14:textId="77777777" w:rsidTr="00E56E5F">
        <w:trPr>
          <w:trHeight w:val="346"/>
        </w:trPr>
        <w:tc>
          <w:tcPr>
            <w:tcW w:w="2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4C858" w14:textId="77777777" w:rsidR="004B030D" w:rsidRPr="00A708C2" w:rsidRDefault="004B030D" w:rsidP="004B030D">
            <w:pPr>
              <w:rPr>
                <w:shd w:val="clear" w:color="auto" w:fill="FFFFFF"/>
              </w:rPr>
            </w:pPr>
            <w:r w:rsidRPr="00A708C2">
              <w:rPr>
                <w:shd w:val="clear" w:color="auto" w:fill="FFFFFF"/>
              </w:rPr>
              <w:t>Unspecified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6ADB1" w14:textId="730D7475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5,335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641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D20AFC" w14:textId="7DBC4D2B" w:rsidR="004B030D" w:rsidRPr="00E56E5F" w:rsidRDefault="004B030D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0.</w:t>
            </w:r>
            <w:r w:rsidR="00E56E5F" w:rsidRPr="00E56E5F">
              <w:rPr>
                <w:shd w:val="clear" w:color="auto" w:fill="FFFFFF"/>
              </w:rPr>
              <w:t>45</w:t>
            </w:r>
          </w:p>
        </w:tc>
      </w:tr>
      <w:tr w:rsidR="004B030D" w:rsidRPr="00A708C2" w14:paraId="0B584CF8" w14:textId="77777777" w:rsidTr="00E56E5F">
        <w:trPr>
          <w:trHeight w:val="43"/>
        </w:trPr>
        <w:tc>
          <w:tcPr>
            <w:tcW w:w="2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0317D" w14:textId="61854572" w:rsidR="004B030D" w:rsidRPr="00A708C2" w:rsidRDefault="00E56E5F" w:rsidP="004B030D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n-overlapping t</w:t>
            </w:r>
            <w:r w:rsidR="004B030D" w:rsidRPr="00A708C2">
              <w:rPr>
                <w:shd w:val="clear" w:color="auto" w:fill="FFFFFF"/>
              </w:rPr>
              <w:t>otal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77C67" w14:textId="329C1B81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397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171</w:t>
            </w:r>
            <w:r w:rsidR="004B030D" w:rsidRPr="00E56E5F">
              <w:rPr>
                <w:shd w:val="clear" w:color="auto" w:fill="FFFFFF"/>
              </w:rPr>
              <w:t>,</w:t>
            </w:r>
            <w:r w:rsidRPr="00E56E5F">
              <w:rPr>
                <w:shd w:val="clear" w:color="auto" w:fill="FFFFFF"/>
              </w:rPr>
              <w:t>404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6C35CA" w14:textId="27444440" w:rsidR="004B030D" w:rsidRPr="00E56E5F" w:rsidRDefault="00E56E5F" w:rsidP="00E56E5F">
            <w:pPr>
              <w:jc w:val="right"/>
              <w:rPr>
                <w:shd w:val="clear" w:color="auto" w:fill="FFFFFF"/>
              </w:rPr>
            </w:pPr>
            <w:r w:rsidRPr="00E56E5F">
              <w:rPr>
                <w:shd w:val="clear" w:color="auto" w:fill="FFFFFF"/>
              </w:rPr>
              <w:t>33</w:t>
            </w:r>
            <w:r w:rsidR="004B030D" w:rsidRPr="00E56E5F">
              <w:rPr>
                <w:shd w:val="clear" w:color="auto" w:fill="FFFFFF"/>
              </w:rPr>
              <w:t>.</w:t>
            </w:r>
            <w:r w:rsidRPr="00E56E5F">
              <w:rPr>
                <w:shd w:val="clear" w:color="auto" w:fill="FFFFFF"/>
              </w:rPr>
              <w:t>71</w:t>
            </w:r>
          </w:p>
        </w:tc>
      </w:tr>
    </w:tbl>
    <w:p w14:paraId="13C59315" w14:textId="48D3E179" w:rsidR="001E5E79" w:rsidRDefault="001E5E79" w:rsidP="001E5E79">
      <w:pPr>
        <w:rPr>
          <w:bCs/>
          <w:lang w:val="en-US"/>
        </w:rPr>
      </w:pPr>
      <w:bookmarkStart w:id="0" w:name="_GoBack"/>
      <w:bookmarkEnd w:id="0"/>
    </w:p>
    <w:sectPr w:rsidR="001E5E79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9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B29D6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CD000-4661-D841-986C-57BBA78B3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7</Characters>
  <Application>Microsoft Macintosh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383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2:00Z</dcterms:modified>
</cp:coreProperties>
</file>